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8C7D6" w14:textId="13B93996" w:rsidR="0035051E" w:rsidRPr="0079630D" w:rsidRDefault="005A5CEA" w:rsidP="00A41E3F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proofErr w:type="gramStart"/>
      <w:r w:rsidRPr="0079630D">
        <w:rPr>
          <w:rFonts w:ascii="Arial" w:hAnsi="Arial" w:cs="Arial"/>
          <w:b/>
          <w:color w:val="000000" w:themeColor="text1"/>
          <w:sz w:val="22"/>
          <w:szCs w:val="22"/>
        </w:rPr>
        <w:t>Supplementary</w:t>
      </w:r>
      <w:r w:rsidR="00102502" w:rsidRPr="0079630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bookmarkEnd w:id="0"/>
      <w:r w:rsidR="00102502" w:rsidRPr="0079630D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proofErr w:type="spellStart"/>
      <w:r w:rsidRPr="0079630D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proofErr w:type="spellEnd"/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proofErr w:type="gramEnd"/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EB54D7" w:rsidRPr="0079630D">
        <w:rPr>
          <w:rFonts w:ascii="Arial" w:hAnsi="Arial" w:cs="Arial"/>
          <w:b/>
          <w:color w:val="000000" w:themeColor="text1"/>
          <w:sz w:val="22"/>
          <w:szCs w:val="22"/>
        </w:rPr>
        <w:t>Primer s</w:t>
      </w:r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equences</w:t>
      </w:r>
      <w:r w:rsidR="00EB54D7" w:rsidRPr="0079630D"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780"/>
        <w:gridCol w:w="3775"/>
      </w:tblGrid>
      <w:tr w:rsidR="0079630D" w:rsidRPr="0079630D" w14:paraId="577D2FA5" w14:textId="77777777" w:rsidTr="00DF5F20">
        <w:tc>
          <w:tcPr>
            <w:tcW w:w="1795" w:type="dxa"/>
          </w:tcPr>
          <w:p w14:paraId="576734C8" w14:textId="52E4990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79630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3780" w:type="dxa"/>
          </w:tcPr>
          <w:p w14:paraId="2D60C6E8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rward Sequence</w:t>
            </w:r>
          </w:p>
        </w:tc>
        <w:tc>
          <w:tcPr>
            <w:tcW w:w="3775" w:type="dxa"/>
          </w:tcPr>
          <w:p w14:paraId="74BB7B7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verse Sequence</w:t>
            </w:r>
          </w:p>
        </w:tc>
      </w:tr>
      <w:tr w:rsidR="0079630D" w:rsidRPr="0079630D" w14:paraId="7AB45368" w14:textId="77777777" w:rsidTr="00DF5F20">
        <w:trPr>
          <w:trHeight w:val="340"/>
        </w:trPr>
        <w:tc>
          <w:tcPr>
            <w:tcW w:w="1795" w:type="dxa"/>
          </w:tcPr>
          <w:p w14:paraId="7899A07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VBIM Gene ID (PCR)</w:t>
            </w:r>
          </w:p>
        </w:tc>
        <w:tc>
          <w:tcPr>
            <w:tcW w:w="3780" w:type="dxa"/>
          </w:tcPr>
          <w:p w14:paraId="38AEA331" w14:textId="5C3A2520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’-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ACCCACAAGGAGACGAC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T</w:t>
            </w:r>
          </w:p>
          <w:p w14:paraId="1EB7693E" w14:textId="3F53569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2: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’-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GTTCGTCCTCACTCTCTT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</w:t>
            </w:r>
          </w:p>
          <w:p w14:paraId="7D4D2C36" w14:textId="414F9AD3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3: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’-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TCTGCGAGGGCCAGCTGG</w:t>
            </w:r>
            <w:r w:rsidR="00DF5F20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T</w:t>
            </w:r>
          </w:p>
        </w:tc>
        <w:tc>
          <w:tcPr>
            <w:tcW w:w="3775" w:type="dxa"/>
          </w:tcPr>
          <w:p w14:paraId="14A618C5" w14:textId="30137B30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 w:rsidR="002F4B65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’-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CCAGGTCCAATCACGCN</w:t>
            </w:r>
            <w:r w:rsidR="002F4B65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NNNNN</w:t>
            </w:r>
          </w:p>
          <w:p w14:paraId="4310E880" w14:textId="5194C208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2/3:</w:t>
            </w:r>
            <w:r w:rsidR="002F4B65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’-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CCAGGTCCAATCACGC</w:t>
            </w:r>
          </w:p>
        </w:tc>
      </w:tr>
      <w:tr w:rsidR="0079630D" w:rsidRPr="0079630D" w14:paraId="3648AE9E" w14:textId="77777777" w:rsidTr="00DF5F20">
        <w:trPr>
          <w:trHeight w:val="340"/>
        </w:trPr>
        <w:tc>
          <w:tcPr>
            <w:tcW w:w="1795" w:type="dxa"/>
          </w:tcPr>
          <w:p w14:paraId="72F0C5F9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SLX4IP (qRT-PCR)</w:t>
            </w:r>
          </w:p>
        </w:tc>
        <w:tc>
          <w:tcPr>
            <w:tcW w:w="3780" w:type="dxa"/>
          </w:tcPr>
          <w:p w14:paraId="19E7D1C7" w14:textId="7FDBD9E0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AACAGCGCAAGCCATCAAG</w:t>
            </w:r>
          </w:p>
        </w:tc>
        <w:tc>
          <w:tcPr>
            <w:tcW w:w="3775" w:type="dxa"/>
          </w:tcPr>
          <w:p w14:paraId="6D677D8E" w14:textId="77174E85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AAGCTGACTAACACACACC</w:t>
            </w:r>
          </w:p>
        </w:tc>
      </w:tr>
      <w:tr w:rsidR="0079630D" w:rsidRPr="0079630D" w14:paraId="656E2464" w14:textId="77777777" w:rsidTr="00DF5F20">
        <w:trPr>
          <w:trHeight w:val="167"/>
        </w:trPr>
        <w:tc>
          <w:tcPr>
            <w:tcW w:w="1795" w:type="dxa"/>
          </w:tcPr>
          <w:p w14:paraId="1D5FAAF5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GAPDH (qRT-PCR)</w:t>
            </w:r>
          </w:p>
        </w:tc>
        <w:tc>
          <w:tcPr>
            <w:tcW w:w="3780" w:type="dxa"/>
          </w:tcPr>
          <w:p w14:paraId="7A2E3E62" w14:textId="12BFF5CB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ACTTTGGCATTGTGGAAGG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TC</w:t>
            </w:r>
          </w:p>
        </w:tc>
        <w:tc>
          <w:tcPr>
            <w:tcW w:w="3775" w:type="dxa"/>
          </w:tcPr>
          <w:p w14:paraId="5B1C3D72" w14:textId="3915096C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AGGGATGATGTTCTGG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AGC</w:t>
            </w:r>
          </w:p>
        </w:tc>
      </w:tr>
      <w:tr w:rsidR="0079630D" w:rsidRPr="0079630D" w14:paraId="2D608C8B" w14:textId="77777777" w:rsidTr="00DF5F20">
        <w:trPr>
          <w:trHeight w:val="166"/>
        </w:trPr>
        <w:tc>
          <w:tcPr>
            <w:tcW w:w="1795" w:type="dxa"/>
          </w:tcPr>
          <w:p w14:paraId="4D76F255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(qRT-PCR)</w:t>
            </w:r>
          </w:p>
        </w:tc>
        <w:tc>
          <w:tcPr>
            <w:tcW w:w="3780" w:type="dxa"/>
          </w:tcPr>
          <w:p w14:paraId="673B9732" w14:textId="537B43B0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AAGCTCCTGTCGGTCTTG</w:t>
            </w:r>
          </w:p>
        </w:tc>
        <w:tc>
          <w:tcPr>
            <w:tcW w:w="3775" w:type="dxa"/>
          </w:tcPr>
          <w:p w14:paraId="74243DB7" w14:textId="2D1FE588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ACACGCTGGTCAAAGGGAA</w:t>
            </w:r>
          </w:p>
        </w:tc>
      </w:tr>
      <w:tr w:rsidR="0079630D" w:rsidRPr="0079630D" w14:paraId="586D98C1" w14:textId="77777777" w:rsidTr="00DF5F20">
        <w:tc>
          <w:tcPr>
            <w:tcW w:w="1795" w:type="dxa"/>
          </w:tcPr>
          <w:p w14:paraId="6BFC7C19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R (RIP)</w:t>
            </w:r>
          </w:p>
        </w:tc>
        <w:tc>
          <w:tcPr>
            <w:tcW w:w="3780" w:type="dxa"/>
          </w:tcPr>
          <w:p w14:paraId="5031AF7C" w14:textId="4C911D3F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GCTGTTTTTCTCGCTGACTT</w:t>
            </w:r>
          </w:p>
        </w:tc>
        <w:tc>
          <w:tcPr>
            <w:tcW w:w="3775" w:type="dxa"/>
          </w:tcPr>
          <w:p w14:paraId="1D26112C" w14:textId="55FB84BB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TCCTGCGCTGACGTTTGTT</w:t>
            </w:r>
          </w:p>
        </w:tc>
      </w:tr>
      <w:tr w:rsidR="0079630D" w:rsidRPr="0079630D" w14:paraId="5FB5B925" w14:textId="77777777" w:rsidTr="00DF5F20">
        <w:tc>
          <w:tcPr>
            <w:tcW w:w="1795" w:type="dxa"/>
          </w:tcPr>
          <w:p w14:paraId="7F8A00C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elomere C-circles (CCA)</w:t>
            </w:r>
          </w:p>
        </w:tc>
        <w:tc>
          <w:tcPr>
            <w:tcW w:w="3780" w:type="dxa"/>
          </w:tcPr>
          <w:p w14:paraId="6C4D8665" w14:textId="5D6F17EE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GGTTTG(TTTGGG)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5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3775" w:type="dxa"/>
          </w:tcPr>
          <w:p w14:paraId="7529CD4B" w14:textId="15040333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GCTTGCC(TTACCC)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5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</w:p>
        </w:tc>
      </w:tr>
      <w:tr w:rsidR="0079630D" w:rsidRPr="0079630D" w14:paraId="21E12113" w14:textId="77777777" w:rsidTr="00DF5F20">
        <w:tc>
          <w:tcPr>
            <w:tcW w:w="1795" w:type="dxa"/>
          </w:tcPr>
          <w:p w14:paraId="598CA6DE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36B4 (CCA)</w:t>
            </w:r>
          </w:p>
        </w:tc>
        <w:tc>
          <w:tcPr>
            <w:tcW w:w="3780" w:type="dxa"/>
          </w:tcPr>
          <w:p w14:paraId="03EA781B" w14:textId="6D991A6B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TAATCCCGCCAAAGCAACC</w:t>
            </w:r>
          </w:p>
        </w:tc>
        <w:tc>
          <w:tcPr>
            <w:tcW w:w="3775" w:type="dxa"/>
          </w:tcPr>
          <w:p w14:paraId="550E5509" w14:textId="4097A790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TAGCGGTTTTGCTTTTTCA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CT</w:t>
            </w:r>
          </w:p>
        </w:tc>
      </w:tr>
      <w:tr w:rsidR="0079630D" w:rsidRPr="0079630D" w14:paraId="045E8866" w14:textId="77777777" w:rsidTr="00DF5F20">
        <w:tc>
          <w:tcPr>
            <w:tcW w:w="1795" w:type="dxa"/>
          </w:tcPr>
          <w:p w14:paraId="54BE9178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36B4 (CCA)</w:t>
            </w:r>
          </w:p>
        </w:tc>
        <w:tc>
          <w:tcPr>
            <w:tcW w:w="3780" w:type="dxa"/>
          </w:tcPr>
          <w:p w14:paraId="2DDF91F2" w14:textId="5CE9B1E5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GCAAGTGGGAAGGTGTAA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C</w:t>
            </w:r>
          </w:p>
        </w:tc>
        <w:tc>
          <w:tcPr>
            <w:tcW w:w="3775" w:type="dxa"/>
          </w:tcPr>
          <w:p w14:paraId="74EEB339" w14:textId="6862C14F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ATTCTATCATCAACGGG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ACAA</w:t>
            </w:r>
          </w:p>
        </w:tc>
      </w:tr>
      <w:tr w:rsidR="0079630D" w:rsidRPr="0079630D" w14:paraId="7E13550E" w14:textId="77777777" w:rsidTr="00DF5F20">
        <w:tc>
          <w:tcPr>
            <w:tcW w:w="1795" w:type="dxa"/>
          </w:tcPr>
          <w:p w14:paraId="39A359BE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ATRX (qRT-PCR)</w:t>
            </w:r>
          </w:p>
        </w:tc>
        <w:tc>
          <w:tcPr>
            <w:tcW w:w="3780" w:type="dxa"/>
          </w:tcPr>
          <w:p w14:paraId="4AB699B3" w14:textId="1A63A567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CAGCACTATCTGCGGTGA</w:t>
            </w:r>
          </w:p>
        </w:tc>
        <w:tc>
          <w:tcPr>
            <w:tcW w:w="3775" w:type="dxa"/>
          </w:tcPr>
          <w:p w14:paraId="5A335366" w14:textId="1C6E0219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TTGTTTCCACTCATGGGCT</w:t>
            </w:r>
          </w:p>
        </w:tc>
      </w:tr>
      <w:tr w:rsidR="0079630D" w:rsidRPr="0079630D" w14:paraId="41D28987" w14:textId="77777777" w:rsidTr="00DF5F20">
        <w:tc>
          <w:tcPr>
            <w:tcW w:w="1795" w:type="dxa"/>
          </w:tcPr>
          <w:p w14:paraId="46B2F498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Daxx (qRT-PCR)</w:t>
            </w:r>
          </w:p>
        </w:tc>
        <w:tc>
          <w:tcPr>
            <w:tcW w:w="3780" w:type="dxa"/>
          </w:tcPr>
          <w:p w14:paraId="5A5E4475" w14:textId="739756DC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CCTCTGACCTTACAAACAC</w:t>
            </w:r>
          </w:p>
        </w:tc>
        <w:tc>
          <w:tcPr>
            <w:tcW w:w="3775" w:type="dxa"/>
          </w:tcPr>
          <w:p w14:paraId="6D752327" w14:textId="7058DEF3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GGCCTCCTGCAAATACGAG</w:t>
            </w:r>
          </w:p>
        </w:tc>
      </w:tr>
      <w:tr w:rsidR="0079630D" w:rsidRPr="0079630D" w14:paraId="169545AE" w14:textId="77777777" w:rsidTr="00DF5F20">
        <w:tc>
          <w:tcPr>
            <w:tcW w:w="1795" w:type="dxa"/>
          </w:tcPr>
          <w:p w14:paraId="44F2CB59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ATRX (ChIP)</w:t>
            </w:r>
          </w:p>
        </w:tc>
        <w:tc>
          <w:tcPr>
            <w:tcW w:w="3780" w:type="dxa"/>
          </w:tcPr>
          <w:p w14:paraId="316FDDDD" w14:textId="7A96B871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TGCAACCCTGACATCTAAGC</w:t>
            </w:r>
          </w:p>
        </w:tc>
        <w:tc>
          <w:tcPr>
            <w:tcW w:w="3775" w:type="dxa"/>
          </w:tcPr>
          <w:p w14:paraId="2B9F3A88" w14:textId="7ABAEE67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CAAATCGTTTCCCCCTCAT</w:t>
            </w:r>
          </w:p>
        </w:tc>
      </w:tr>
      <w:tr w:rsidR="0079630D" w:rsidRPr="0079630D" w14:paraId="3437BFDD" w14:textId="77777777" w:rsidTr="00DF5F20">
        <w:tc>
          <w:tcPr>
            <w:tcW w:w="1795" w:type="dxa"/>
          </w:tcPr>
          <w:p w14:paraId="779EE89E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Daxx (ChIP)</w:t>
            </w:r>
          </w:p>
        </w:tc>
        <w:tc>
          <w:tcPr>
            <w:tcW w:w="3780" w:type="dxa"/>
          </w:tcPr>
          <w:p w14:paraId="264EEF62" w14:textId="527DD087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TCACAGGCACTTGCACTCA</w:t>
            </w:r>
          </w:p>
        </w:tc>
        <w:tc>
          <w:tcPr>
            <w:tcW w:w="3775" w:type="dxa"/>
          </w:tcPr>
          <w:p w14:paraId="3D42515A" w14:textId="2F12AE71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ATGGCTGACCGGACTCTT</w:t>
            </w:r>
          </w:p>
        </w:tc>
      </w:tr>
      <w:tr w:rsidR="0079630D" w:rsidRPr="0079630D" w14:paraId="7A5DD789" w14:textId="77777777" w:rsidTr="00DF5F20">
        <w:tc>
          <w:tcPr>
            <w:tcW w:w="1795" w:type="dxa"/>
          </w:tcPr>
          <w:p w14:paraId="59C856C7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GAPDH (ChIP)</w:t>
            </w:r>
          </w:p>
        </w:tc>
        <w:tc>
          <w:tcPr>
            <w:tcW w:w="3780" w:type="dxa"/>
          </w:tcPr>
          <w:p w14:paraId="75B5F3CB" w14:textId="17570BF2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CTTCCCACCCTGTTCATC</w:t>
            </w:r>
          </w:p>
        </w:tc>
        <w:tc>
          <w:tcPr>
            <w:tcW w:w="3775" w:type="dxa"/>
          </w:tcPr>
          <w:p w14:paraId="6056BB57" w14:textId="75F40FE5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GCTGCACCCCAAATCTAGT</w:t>
            </w:r>
          </w:p>
        </w:tc>
      </w:tr>
      <w:tr w:rsidR="0079630D" w:rsidRPr="0079630D" w14:paraId="1D21E484" w14:textId="77777777" w:rsidTr="00DF5F20">
        <w:tc>
          <w:tcPr>
            <w:tcW w:w="1795" w:type="dxa"/>
          </w:tcPr>
          <w:p w14:paraId="7D22A84A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use 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yoD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359F1319" w14:textId="0171FB30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ACTGCCACCGATTCATTT</w:t>
            </w:r>
          </w:p>
        </w:tc>
        <w:tc>
          <w:tcPr>
            <w:tcW w:w="3775" w:type="dxa"/>
          </w:tcPr>
          <w:p w14:paraId="32AC756F" w14:textId="32FB8397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AGACTCAAGGCTACGGGAC</w:t>
            </w:r>
          </w:p>
        </w:tc>
      </w:tr>
      <w:tr w:rsidR="0079630D" w:rsidRPr="0079630D" w14:paraId="3B7B1B97" w14:textId="77777777" w:rsidTr="00DF5F20">
        <w:tc>
          <w:tcPr>
            <w:tcW w:w="1795" w:type="dxa"/>
          </w:tcPr>
          <w:p w14:paraId="3848507B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GLB1 (qRT-PCR)</w:t>
            </w:r>
          </w:p>
        </w:tc>
        <w:tc>
          <w:tcPr>
            <w:tcW w:w="3780" w:type="dxa"/>
          </w:tcPr>
          <w:p w14:paraId="49443ED2" w14:textId="756D4E64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CCAGAGGACATTTAAGCT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G</w:t>
            </w:r>
          </w:p>
        </w:tc>
        <w:tc>
          <w:tcPr>
            <w:tcW w:w="3775" w:type="dxa"/>
          </w:tcPr>
          <w:p w14:paraId="5A2AEAB6" w14:textId="6B76432A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AGCATTCAGCCCAGCCATC</w:t>
            </w:r>
          </w:p>
        </w:tc>
      </w:tr>
      <w:tr w:rsidR="0079630D" w:rsidRPr="0079630D" w14:paraId="383D186E" w14:textId="77777777" w:rsidTr="00DF5F20">
        <w:tc>
          <w:tcPr>
            <w:tcW w:w="1795" w:type="dxa"/>
          </w:tcPr>
          <w:p w14:paraId="7CDE30AA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TSS (ChIP)</w:t>
            </w:r>
          </w:p>
        </w:tc>
        <w:tc>
          <w:tcPr>
            <w:tcW w:w="3780" w:type="dxa"/>
          </w:tcPr>
          <w:p w14:paraId="72FDEE87" w14:textId="7D654407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TTTGGTTGCCCAATGC</w:t>
            </w:r>
          </w:p>
        </w:tc>
        <w:tc>
          <w:tcPr>
            <w:tcW w:w="3775" w:type="dxa"/>
          </w:tcPr>
          <w:p w14:paraId="12B4AC27" w14:textId="24FF268A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AGGAAAGGTCGGCAGGT</w:t>
            </w:r>
          </w:p>
        </w:tc>
      </w:tr>
      <w:tr w:rsidR="0079630D" w:rsidRPr="0079630D" w14:paraId="24176210" w14:textId="77777777" w:rsidTr="00DF5F20">
        <w:tc>
          <w:tcPr>
            <w:tcW w:w="1795" w:type="dxa"/>
          </w:tcPr>
          <w:p w14:paraId="1ADEF9A6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TSS-1000 (ChIP)</w:t>
            </w:r>
          </w:p>
        </w:tc>
        <w:tc>
          <w:tcPr>
            <w:tcW w:w="3780" w:type="dxa"/>
          </w:tcPr>
          <w:p w14:paraId="771C05EE" w14:textId="30EFC624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CTATTTCCCAGAGATTCAAA</w:t>
            </w:r>
          </w:p>
        </w:tc>
        <w:tc>
          <w:tcPr>
            <w:tcW w:w="3775" w:type="dxa"/>
          </w:tcPr>
          <w:p w14:paraId="091C773F" w14:textId="222949C1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GGGCATATGTAATGACACGA</w:t>
            </w:r>
          </w:p>
        </w:tc>
      </w:tr>
      <w:tr w:rsidR="0079630D" w:rsidRPr="0079630D" w14:paraId="3F85DDE8" w14:textId="77777777" w:rsidTr="00DF5F20">
        <w:tc>
          <w:tcPr>
            <w:tcW w:w="1795" w:type="dxa"/>
          </w:tcPr>
          <w:p w14:paraId="3019BFCD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TSS+1000 (ChIP)</w:t>
            </w:r>
          </w:p>
        </w:tc>
        <w:tc>
          <w:tcPr>
            <w:tcW w:w="3780" w:type="dxa"/>
          </w:tcPr>
          <w:p w14:paraId="66DFF9F5" w14:textId="50B18DD6" w:rsidR="0035051E" w:rsidRPr="0079630D" w:rsidRDefault="00DF5F20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GGAACTGATGTGGAAGAT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A</w:t>
            </w:r>
          </w:p>
        </w:tc>
        <w:tc>
          <w:tcPr>
            <w:tcW w:w="3775" w:type="dxa"/>
          </w:tcPr>
          <w:p w14:paraId="398507B8" w14:textId="4CBA4D03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GACCAGCCATGCTCACC</w:t>
            </w:r>
          </w:p>
        </w:tc>
      </w:tr>
      <w:tr w:rsidR="0079630D" w:rsidRPr="0079630D" w14:paraId="7C0F9B05" w14:textId="77777777" w:rsidTr="00DF5F20">
        <w:tc>
          <w:tcPr>
            <w:tcW w:w="1795" w:type="dxa"/>
          </w:tcPr>
          <w:p w14:paraId="4AEB980A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LX4IP (qRT-PCR)</w:t>
            </w:r>
          </w:p>
        </w:tc>
        <w:tc>
          <w:tcPr>
            <w:tcW w:w="3780" w:type="dxa"/>
          </w:tcPr>
          <w:p w14:paraId="4B34978A" w14:textId="0A2FD489" w:rsidR="0035051E" w:rsidRPr="0079630D" w:rsidRDefault="0054082F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GGTACTACTCCGCCAGTGA</w:t>
            </w:r>
          </w:p>
        </w:tc>
        <w:tc>
          <w:tcPr>
            <w:tcW w:w="3775" w:type="dxa"/>
          </w:tcPr>
          <w:p w14:paraId="3BA67627" w14:textId="3F4ECA79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ATGATGGTGGCGGGGTTTG</w:t>
            </w:r>
          </w:p>
        </w:tc>
      </w:tr>
      <w:tr w:rsidR="0079630D" w:rsidRPr="0079630D" w14:paraId="19DEA356" w14:textId="77777777" w:rsidTr="00DF5F20">
        <w:trPr>
          <w:trHeight w:val="674"/>
        </w:trPr>
        <w:tc>
          <w:tcPr>
            <w:tcW w:w="1795" w:type="dxa"/>
          </w:tcPr>
          <w:p w14:paraId="7DBAFB62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TERT (qRT-PCR)</w:t>
            </w:r>
          </w:p>
        </w:tc>
        <w:tc>
          <w:tcPr>
            <w:tcW w:w="3780" w:type="dxa"/>
          </w:tcPr>
          <w:p w14:paraId="094AE673" w14:textId="49E5A676" w:rsidR="0035051E" w:rsidRPr="0079630D" w:rsidRDefault="0054082F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AGAACAAGCTGTTTGCGGG</w:t>
            </w:r>
          </w:p>
        </w:tc>
        <w:tc>
          <w:tcPr>
            <w:tcW w:w="3775" w:type="dxa"/>
          </w:tcPr>
          <w:p w14:paraId="19778965" w14:textId="5861E9AF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AGTTCACCACGCAGCCATA</w:t>
            </w:r>
          </w:p>
        </w:tc>
      </w:tr>
      <w:tr w:rsidR="0079630D" w:rsidRPr="0079630D" w14:paraId="24DAFD07" w14:textId="77777777" w:rsidTr="00DF5F20">
        <w:trPr>
          <w:trHeight w:val="673"/>
        </w:trPr>
        <w:tc>
          <w:tcPr>
            <w:tcW w:w="1795" w:type="dxa"/>
          </w:tcPr>
          <w:p w14:paraId="0D2CE433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Human GAPDH (qRT-PCR)</w:t>
            </w:r>
          </w:p>
        </w:tc>
        <w:tc>
          <w:tcPr>
            <w:tcW w:w="3780" w:type="dxa"/>
          </w:tcPr>
          <w:p w14:paraId="0E3B36B9" w14:textId="5FFB61D9" w:rsidR="0035051E" w:rsidRPr="0079630D" w:rsidRDefault="0054082F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CATGACAACTTTGGTATTC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T</w:t>
            </w:r>
          </w:p>
        </w:tc>
        <w:tc>
          <w:tcPr>
            <w:tcW w:w="3775" w:type="dxa"/>
          </w:tcPr>
          <w:p w14:paraId="10AF018B" w14:textId="29450873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GTAGAGGCAGGGATGATGTT</w:t>
            </w:r>
          </w:p>
        </w:tc>
      </w:tr>
      <w:tr w:rsidR="0079630D" w:rsidRPr="0079630D" w14:paraId="0C7788D2" w14:textId="77777777" w:rsidTr="00DF5F20">
        <w:tc>
          <w:tcPr>
            <w:tcW w:w="1795" w:type="dxa"/>
          </w:tcPr>
          <w:p w14:paraId="0029AC9F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SLX4IP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sRNA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59CFF048" w14:textId="45406EC9" w:rsidR="0035051E" w:rsidRPr="0079630D" w:rsidRDefault="0054082F" w:rsidP="00A41E3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TTTAAACGGCCAGCTGGAT</w:t>
            </w:r>
            <w:r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GTGGG</w:t>
            </w:r>
          </w:p>
        </w:tc>
        <w:tc>
          <w:tcPr>
            <w:tcW w:w="3775" w:type="dxa"/>
          </w:tcPr>
          <w:p w14:paraId="1941CD8E" w14:textId="166484BD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TTTAAACGGACGCTCTGAAG</w:t>
            </w:r>
            <w:r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AAATTGTT</w:t>
            </w:r>
          </w:p>
        </w:tc>
      </w:tr>
      <w:tr w:rsidR="0079630D" w:rsidRPr="0079630D" w14:paraId="139588FA" w14:textId="77777777" w:rsidTr="00DF5F20">
        <w:tc>
          <w:tcPr>
            <w:tcW w:w="1795" w:type="dxa"/>
          </w:tcPr>
          <w:p w14:paraId="60C897A9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SLX4IP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sRNA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qRT-PCR</w:t>
            </w:r>
            <w:proofErr w:type="spellEnd"/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780" w:type="dxa"/>
          </w:tcPr>
          <w:p w14:paraId="0A6F1127" w14:textId="5CA251F1" w:rsidR="0035051E" w:rsidRPr="0079630D" w:rsidRDefault="0054082F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TTGCCTGGTTGAGCCTTCA</w:t>
            </w:r>
          </w:p>
        </w:tc>
        <w:tc>
          <w:tcPr>
            <w:tcW w:w="3775" w:type="dxa"/>
          </w:tcPr>
          <w:p w14:paraId="61F1C814" w14:textId="637028C9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CAAACAGAATGTGTAGCTTT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</w:t>
            </w:r>
          </w:p>
        </w:tc>
      </w:tr>
      <w:tr w:rsidR="0079630D" w:rsidRPr="0079630D" w14:paraId="352CE87C" w14:textId="77777777" w:rsidTr="00DF5F20">
        <w:tc>
          <w:tcPr>
            <w:tcW w:w="1795" w:type="dxa"/>
          </w:tcPr>
          <w:p w14:paraId="6AB48CE6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SLX4IP cDNA (PCR)</w:t>
            </w:r>
          </w:p>
        </w:tc>
        <w:tc>
          <w:tcPr>
            <w:tcW w:w="3780" w:type="dxa"/>
          </w:tcPr>
          <w:p w14:paraId="2B8E4898" w14:textId="2750AA4F" w:rsidR="0035051E" w:rsidRPr="0079630D" w:rsidRDefault="0054082F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TCGACATGGCATCTAAGAAA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TTGCCG</w:t>
            </w:r>
          </w:p>
        </w:tc>
        <w:tc>
          <w:tcPr>
            <w:tcW w:w="3775" w:type="dxa"/>
          </w:tcPr>
          <w:p w14:paraId="0C83BE6C" w14:textId="02A9FB8F" w:rsidR="0035051E" w:rsidRPr="0079630D" w:rsidRDefault="002F4B65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CGGATATCGTTTTTCTTGCC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AC</w:t>
            </w:r>
          </w:p>
        </w:tc>
      </w:tr>
    </w:tbl>
    <w:p w14:paraId="19C25F30" w14:textId="24FCDF0D" w:rsidR="00FD0AC2" w:rsidRPr="0079630D" w:rsidRDefault="0035051E" w:rsidP="00A41E3F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79630D">
        <w:rPr>
          <w:rFonts w:ascii="Arial" w:hAnsi="Arial" w:cs="Arial"/>
          <w:color w:val="000000" w:themeColor="text1"/>
          <w:sz w:val="22"/>
          <w:szCs w:val="22"/>
        </w:rPr>
        <w:t>CCA</w:t>
      </w:r>
      <w:proofErr w:type="spellEnd"/>
      <w:r w:rsidR="002C4FFE">
        <w:rPr>
          <w:rFonts w:ascii="Arial" w:hAnsi="Arial" w:cs="Arial"/>
          <w:color w:val="000000" w:themeColor="text1"/>
          <w:sz w:val="22"/>
          <w:szCs w:val="22"/>
        </w:rPr>
        <w:t>,</w:t>
      </w:r>
      <w:r w:rsidRPr="0079630D">
        <w:rPr>
          <w:rFonts w:ascii="Arial" w:hAnsi="Arial" w:cs="Arial"/>
          <w:color w:val="000000" w:themeColor="text1"/>
          <w:sz w:val="22"/>
          <w:szCs w:val="22"/>
        </w:rPr>
        <w:t xml:space="preserve"> C-circle assay</w:t>
      </w:r>
    </w:p>
    <w:p w14:paraId="20DC641A" w14:textId="0BCB35A1" w:rsidR="00EF7A6D" w:rsidRPr="0079630D" w:rsidRDefault="00EF7A6D" w:rsidP="00684B8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EF7A6D" w:rsidRPr="0079630D" w:rsidSect="0035051E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B6F05" w14:textId="77777777" w:rsidR="00EE603C" w:rsidRDefault="00EE603C">
      <w:r>
        <w:separator/>
      </w:r>
    </w:p>
  </w:endnote>
  <w:endnote w:type="continuationSeparator" w:id="0">
    <w:p w14:paraId="1E2B8B1D" w14:textId="77777777" w:rsidR="00EE603C" w:rsidRDefault="00EE6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E5350" w14:textId="77777777" w:rsidR="006A21B6" w:rsidRDefault="006A21B6" w:rsidP="00A75A1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1EF0B7" w14:textId="77777777" w:rsidR="006A21B6" w:rsidRDefault="006A21B6" w:rsidP="00A75A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A57C" w14:textId="672FC61D" w:rsidR="006A21B6" w:rsidRDefault="006A21B6" w:rsidP="00955A05">
    <w:pPr>
      <w:pStyle w:val="Footer"/>
      <w:framePr w:wrap="none" w:vAnchor="text" w:hAnchor="page" w:x="6257" w:y="-62"/>
      <w:rPr>
        <w:rStyle w:val="PageNumber"/>
      </w:rPr>
    </w:pPr>
  </w:p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137722B7" w14:textId="77777777" w:rsidTr="00A75A12">
      <w:tc>
        <w:tcPr>
          <w:tcW w:w="3120" w:type="dxa"/>
        </w:tcPr>
        <w:p w14:paraId="10128581" w14:textId="77777777" w:rsidR="006A21B6" w:rsidRDefault="006A21B6" w:rsidP="00A75A12">
          <w:pPr>
            <w:pStyle w:val="Header"/>
            <w:ind w:left="-115" w:right="360"/>
          </w:pPr>
        </w:p>
      </w:tc>
      <w:tc>
        <w:tcPr>
          <w:tcW w:w="3120" w:type="dxa"/>
        </w:tcPr>
        <w:p w14:paraId="3198584B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3C7FF217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5C7B8F76" w14:textId="77777777" w:rsidR="006A21B6" w:rsidRDefault="006A21B6" w:rsidP="00A75A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25885718" w14:textId="77777777" w:rsidTr="00A75A12">
      <w:tc>
        <w:tcPr>
          <w:tcW w:w="3120" w:type="dxa"/>
        </w:tcPr>
        <w:p w14:paraId="1635193F" w14:textId="77777777" w:rsidR="006A21B6" w:rsidRDefault="006A21B6" w:rsidP="00A75A12">
          <w:pPr>
            <w:pStyle w:val="Header"/>
            <w:ind w:left="-115"/>
          </w:pPr>
        </w:p>
      </w:tc>
      <w:tc>
        <w:tcPr>
          <w:tcW w:w="3120" w:type="dxa"/>
        </w:tcPr>
        <w:p w14:paraId="0E164FD8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0901CFAA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7A81FF3E" w14:textId="77777777" w:rsidR="006A21B6" w:rsidRDefault="006A21B6" w:rsidP="00A75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536E3" w14:textId="77777777" w:rsidR="00EE603C" w:rsidRDefault="00EE603C">
      <w:r>
        <w:separator/>
      </w:r>
    </w:p>
  </w:footnote>
  <w:footnote w:type="continuationSeparator" w:id="0">
    <w:p w14:paraId="64DF000A" w14:textId="77777777" w:rsidR="00EE603C" w:rsidRDefault="00EE60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3703D" w14:textId="77777777" w:rsidR="006A21B6" w:rsidRPr="000E4015" w:rsidRDefault="006A21B6" w:rsidP="00A75A12">
    <w:pPr>
      <w:pStyle w:val="Header"/>
      <w:tabs>
        <w:tab w:val="clear" w:pos="4680"/>
        <w:tab w:val="clear" w:pos="9360"/>
      </w:tabs>
      <w:spacing w:line="259" w:lineRule="auto"/>
      <w:jc w:val="right"/>
      <w:rPr>
        <w:rFonts w:ascii="Arial" w:hAnsi="Arial" w:cs="Arial"/>
        <w:i/>
        <w:iCs/>
        <w:sz w:val="20"/>
        <w:szCs w:val="20"/>
      </w:rPr>
    </w:pPr>
    <w:r w:rsidRPr="59F39EFA">
      <w:rPr>
        <w:rFonts w:ascii="Arial" w:hAnsi="Arial" w:cs="Arial"/>
        <w:i/>
        <w:iCs/>
        <w:sz w:val="20"/>
        <w:szCs w:val="20"/>
      </w:rPr>
      <w:t xml:space="preserve">Robinson et al </w:t>
    </w:r>
    <w:r w:rsidRPr="000E4015">
      <w:rPr>
        <w:rFonts w:ascii="Arial" w:hAnsi="Arial" w:cs="Arial"/>
        <w:i/>
        <w:sz w:val="20"/>
        <w:szCs w:val="20"/>
      </w:rPr>
      <w:tab/>
    </w:r>
    <w:r w:rsidRPr="000E4015"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r w:rsidRPr="59F39EFA">
      <w:rPr>
        <w:rFonts w:ascii="Arial" w:hAnsi="Arial" w:cs="Arial"/>
        <w:i/>
        <w:iCs/>
        <w:sz w:val="20"/>
        <w:szCs w:val="20"/>
      </w:rPr>
      <w:t>SLX4IP Coordinates Telomeres Homeostasis and Metasta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6D66CAF8" w14:textId="77777777" w:rsidTr="00A75A12">
      <w:tc>
        <w:tcPr>
          <w:tcW w:w="3120" w:type="dxa"/>
        </w:tcPr>
        <w:p w14:paraId="038CE5DD" w14:textId="77777777" w:rsidR="006A21B6" w:rsidRDefault="006A21B6" w:rsidP="00A75A12">
          <w:pPr>
            <w:pStyle w:val="Header"/>
            <w:ind w:left="-115"/>
          </w:pPr>
        </w:p>
      </w:tc>
      <w:tc>
        <w:tcPr>
          <w:tcW w:w="3120" w:type="dxa"/>
        </w:tcPr>
        <w:p w14:paraId="4F5AEF94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6EA5E59E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1B856D94" w14:textId="77777777" w:rsidR="006A21B6" w:rsidRDefault="006A21B6" w:rsidP="00A75A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wea99v0wzpueptfpxpe2qpsrvdvd9rs29&quot;&gt;My EndNote Library&lt;record-ids&gt;&lt;item&gt;157&lt;/item&gt;&lt;item&gt;165&lt;/item&gt;&lt;item&gt;166&lt;/item&gt;&lt;/record-ids&gt;&lt;/item&gt;&lt;/Libraries&gt;"/>
  </w:docVars>
  <w:rsids>
    <w:rsidRoot w:val="0035051E"/>
    <w:rsid w:val="000223CD"/>
    <w:rsid w:val="000475A7"/>
    <w:rsid w:val="00074A8F"/>
    <w:rsid w:val="000A617E"/>
    <w:rsid w:val="00102502"/>
    <w:rsid w:val="00117901"/>
    <w:rsid w:val="001230BC"/>
    <w:rsid w:val="001258E4"/>
    <w:rsid w:val="00132C3B"/>
    <w:rsid w:val="001423CC"/>
    <w:rsid w:val="0015168D"/>
    <w:rsid w:val="00156D82"/>
    <w:rsid w:val="0016099B"/>
    <w:rsid w:val="001A0833"/>
    <w:rsid w:val="0021026E"/>
    <w:rsid w:val="00220CAF"/>
    <w:rsid w:val="00245CC3"/>
    <w:rsid w:val="00266BE8"/>
    <w:rsid w:val="002C4FFE"/>
    <w:rsid w:val="002C5052"/>
    <w:rsid w:val="002F4B65"/>
    <w:rsid w:val="00310979"/>
    <w:rsid w:val="00325499"/>
    <w:rsid w:val="0035051E"/>
    <w:rsid w:val="00364A58"/>
    <w:rsid w:val="00374AA0"/>
    <w:rsid w:val="00381141"/>
    <w:rsid w:val="003B7875"/>
    <w:rsid w:val="003E6A49"/>
    <w:rsid w:val="0046431E"/>
    <w:rsid w:val="00491969"/>
    <w:rsid w:val="004A7A2F"/>
    <w:rsid w:val="004B3EE1"/>
    <w:rsid w:val="00504639"/>
    <w:rsid w:val="0054082F"/>
    <w:rsid w:val="00542FD4"/>
    <w:rsid w:val="00560279"/>
    <w:rsid w:val="00566A7A"/>
    <w:rsid w:val="005A5CEA"/>
    <w:rsid w:val="005D161F"/>
    <w:rsid w:val="005F46E4"/>
    <w:rsid w:val="00604336"/>
    <w:rsid w:val="00684B8E"/>
    <w:rsid w:val="006A21B6"/>
    <w:rsid w:val="006D4827"/>
    <w:rsid w:val="006D60FC"/>
    <w:rsid w:val="006E0CE1"/>
    <w:rsid w:val="00711CA6"/>
    <w:rsid w:val="0071231F"/>
    <w:rsid w:val="00751AFF"/>
    <w:rsid w:val="007575CD"/>
    <w:rsid w:val="007668D7"/>
    <w:rsid w:val="0079630D"/>
    <w:rsid w:val="007B75F3"/>
    <w:rsid w:val="0080690E"/>
    <w:rsid w:val="00823049"/>
    <w:rsid w:val="00833707"/>
    <w:rsid w:val="00834FB1"/>
    <w:rsid w:val="00843BE2"/>
    <w:rsid w:val="00855EF9"/>
    <w:rsid w:val="0088395C"/>
    <w:rsid w:val="00891143"/>
    <w:rsid w:val="008E14EA"/>
    <w:rsid w:val="008E7986"/>
    <w:rsid w:val="00955A05"/>
    <w:rsid w:val="009E433B"/>
    <w:rsid w:val="009E6406"/>
    <w:rsid w:val="00A10FFC"/>
    <w:rsid w:val="00A12596"/>
    <w:rsid w:val="00A41E3F"/>
    <w:rsid w:val="00A562B5"/>
    <w:rsid w:val="00A75A12"/>
    <w:rsid w:val="00AE06EB"/>
    <w:rsid w:val="00B24987"/>
    <w:rsid w:val="00B80478"/>
    <w:rsid w:val="00B96A53"/>
    <w:rsid w:val="00C026A9"/>
    <w:rsid w:val="00C11DA8"/>
    <w:rsid w:val="00C36D4E"/>
    <w:rsid w:val="00C43804"/>
    <w:rsid w:val="00C476C7"/>
    <w:rsid w:val="00C5691D"/>
    <w:rsid w:val="00C86C91"/>
    <w:rsid w:val="00C95452"/>
    <w:rsid w:val="00CC184C"/>
    <w:rsid w:val="00CC6287"/>
    <w:rsid w:val="00CD444B"/>
    <w:rsid w:val="00D05F03"/>
    <w:rsid w:val="00D36214"/>
    <w:rsid w:val="00DF5F20"/>
    <w:rsid w:val="00E34ABA"/>
    <w:rsid w:val="00E40AAE"/>
    <w:rsid w:val="00E908BD"/>
    <w:rsid w:val="00EB54D7"/>
    <w:rsid w:val="00EC10AC"/>
    <w:rsid w:val="00EE11A4"/>
    <w:rsid w:val="00EE603C"/>
    <w:rsid w:val="00EF7A6D"/>
    <w:rsid w:val="00F10FE6"/>
    <w:rsid w:val="00F338DB"/>
    <w:rsid w:val="00FA6E9D"/>
    <w:rsid w:val="00FD0AC2"/>
    <w:rsid w:val="00FD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9BA3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051E"/>
  </w:style>
  <w:style w:type="paragraph" w:styleId="Footer">
    <w:name w:val="footer"/>
    <w:basedOn w:val="Normal"/>
    <w:link w:val="Foot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051E"/>
  </w:style>
  <w:style w:type="table" w:styleId="TableGrid">
    <w:name w:val="Table Grid"/>
    <w:basedOn w:val="TableNormal"/>
    <w:uiPriority w:val="59"/>
    <w:rsid w:val="0035051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051E"/>
  </w:style>
  <w:style w:type="paragraph" w:styleId="BalloonText">
    <w:name w:val="Balloon Text"/>
    <w:basedOn w:val="Normal"/>
    <w:link w:val="BalloonTextChar"/>
    <w:uiPriority w:val="99"/>
    <w:semiHidden/>
    <w:unhideWhenUsed/>
    <w:rsid w:val="00350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1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5F0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0AC2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FD0AC2"/>
    <w:rPr>
      <w:rFonts w:ascii="Cambria" w:eastAsiaTheme="minorEastAsia" w:hAnsi="Cambri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051E"/>
  </w:style>
  <w:style w:type="paragraph" w:styleId="Footer">
    <w:name w:val="footer"/>
    <w:basedOn w:val="Normal"/>
    <w:link w:val="Foot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051E"/>
  </w:style>
  <w:style w:type="table" w:styleId="TableGrid">
    <w:name w:val="Table Grid"/>
    <w:basedOn w:val="TableNormal"/>
    <w:uiPriority w:val="59"/>
    <w:rsid w:val="0035051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051E"/>
  </w:style>
  <w:style w:type="paragraph" w:styleId="BalloonText">
    <w:name w:val="Balloon Text"/>
    <w:basedOn w:val="Normal"/>
    <w:link w:val="BalloonTextChar"/>
    <w:uiPriority w:val="99"/>
    <w:semiHidden/>
    <w:unhideWhenUsed/>
    <w:rsid w:val="00350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1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5F0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0AC2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FD0AC2"/>
    <w:rPr>
      <w:rFonts w:ascii="Cambria" w:eastAsiaTheme="minorEastAsia" w:hAnsi="Cambr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Robinson</dc:creator>
  <cp:keywords/>
  <dc:description/>
  <cp:lastModifiedBy>15325</cp:lastModifiedBy>
  <cp:revision>10</cp:revision>
  <dcterms:created xsi:type="dcterms:W3CDTF">2019-12-20T16:51:00Z</dcterms:created>
  <dcterms:modified xsi:type="dcterms:W3CDTF">2020-02-13T09:44:00Z</dcterms:modified>
</cp:coreProperties>
</file>